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8DE" w:rsidRPr="005F1B2D" w:rsidRDefault="00B34883">
      <w:pPr>
        <w:rPr>
          <w:rFonts w:ascii="Arial" w:hAnsi="Arial" w:cs="Arial"/>
        </w:rPr>
      </w:pP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FEEB81" wp14:editId="779D8635">
                <wp:simplePos x="0" y="0"/>
                <wp:positionH relativeFrom="column">
                  <wp:posOffset>1600200</wp:posOffset>
                </wp:positionH>
                <wp:positionV relativeFrom="paragraph">
                  <wp:posOffset>333375</wp:posOffset>
                </wp:positionV>
                <wp:extent cx="885825" cy="1316990"/>
                <wp:effectExtent l="38100" t="0" r="28575" b="5461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5825" cy="131699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26pt;margin-top:26.25pt;width:69.75pt;height:103.7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" strokecolor="black [3213]" strokeweight="1pt">
                <v:stroke endarrow="open"/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13290FE" wp14:editId="3BF15623">
                <wp:simplePos x="0" y="0"/>
                <wp:positionH relativeFrom="column">
                  <wp:posOffset>3304540</wp:posOffset>
                </wp:positionH>
                <wp:positionV relativeFrom="paragraph">
                  <wp:posOffset>333375</wp:posOffset>
                </wp:positionV>
                <wp:extent cx="887730" cy="1314450"/>
                <wp:effectExtent l="0" t="0" r="64770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7730" cy="13144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260.2pt;margin-top:26.25pt;width:69.9pt;height:103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" strokecolor="black [3213]" strokeweight="1pt">
                <v:stroke endarrow="open"/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824BEA" wp14:editId="05A729A0">
                <wp:simplePos x="0" y="0"/>
                <wp:positionH relativeFrom="column">
                  <wp:posOffset>3782060</wp:posOffset>
                </wp:positionH>
                <wp:positionV relativeFrom="paragraph">
                  <wp:posOffset>1645285</wp:posOffset>
                </wp:positionV>
                <wp:extent cx="818515" cy="457200"/>
                <wp:effectExtent l="0" t="0" r="1968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0F8B" w:rsidRPr="0007435A" w:rsidRDefault="00650F8B" w:rsidP="00650F8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7435A">
                              <w:rPr>
                                <w:sz w:val="20"/>
                              </w:rPr>
                              <w:t>Og4C3</w:t>
                            </w:r>
                          </w:p>
                          <w:p w:rsidR="00650F8B" w:rsidRPr="0007435A" w:rsidRDefault="00650F8B" w:rsidP="00650F8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7435A">
                              <w:rPr>
                                <w:sz w:val="20"/>
                              </w:rPr>
                              <w:t>N=85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297.8pt;margin-top:129.55pt;width:64.4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" fillcolor="white [3201]" strokeweight=".5pt">
                <v:textbox>
                  <w:txbxContent>
                    <w:p w:rsidR="00650F8B" w:rsidRPr="0007435A" w:rsidRDefault="00650F8B" w:rsidP="00650F8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7435A">
                        <w:rPr>
                          <w:sz w:val="20"/>
                        </w:rPr>
                        <w:t>Og4C3</w:t>
                      </w:r>
                    </w:p>
                    <w:p w:rsidR="00650F8B" w:rsidRPr="0007435A" w:rsidRDefault="00650F8B" w:rsidP="00650F8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7435A">
                        <w:rPr>
                          <w:sz w:val="20"/>
                        </w:rPr>
                        <w:t>N=8513</w:t>
                      </w:r>
                    </w:p>
                  </w:txbxContent>
                </v:textbox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8F49BE4" wp14:editId="5B0D5F94">
                <wp:simplePos x="0" y="0"/>
                <wp:positionH relativeFrom="column">
                  <wp:posOffset>4628515</wp:posOffset>
                </wp:positionH>
                <wp:positionV relativeFrom="paragraph">
                  <wp:posOffset>3426460</wp:posOffset>
                </wp:positionV>
                <wp:extent cx="685800" cy="390525"/>
                <wp:effectExtent l="0" t="0" r="19050" b="2857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4883" w:rsidRPr="0007435A" w:rsidRDefault="00B34883" w:rsidP="00B348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sitive</w:t>
                            </w:r>
                          </w:p>
                          <w:p w:rsidR="00B34883" w:rsidRPr="0007435A" w:rsidRDefault="00B34883" w:rsidP="00B348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7435A">
                              <w:rPr>
                                <w:sz w:val="20"/>
                              </w:rPr>
                              <w:t>N=</w:t>
                            </w:r>
                            <w:r>
                              <w:rPr>
                                <w:sz w:val="20"/>
                              </w:rPr>
                              <w:t>4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27" type="#_x0000_t202" style="position:absolute;margin-left:364.45pt;margin-top:269.8pt;width:54pt;height:30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" fillcolor="white [3201]" strokeweight=".5pt">
                <v:textbox>
                  <w:txbxContent>
                    <w:p w:rsidR="00B34883" w:rsidRPr="0007435A" w:rsidRDefault="00B34883" w:rsidP="00B3488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ositive</w:t>
                      </w:r>
                    </w:p>
                    <w:p w:rsidR="00B34883" w:rsidRPr="0007435A" w:rsidRDefault="00B34883" w:rsidP="00B3488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7435A">
                        <w:rPr>
                          <w:sz w:val="20"/>
                        </w:rPr>
                        <w:t>N=</w:t>
                      </w:r>
                      <w:r>
                        <w:rPr>
                          <w:sz w:val="20"/>
                        </w:rPr>
                        <w:t>438</w:t>
                      </w:r>
                    </w:p>
                  </w:txbxContent>
                </v:textbox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B18A43B" wp14:editId="6B6141C0">
                <wp:simplePos x="0" y="0"/>
                <wp:positionH relativeFrom="column">
                  <wp:posOffset>3858260</wp:posOffset>
                </wp:positionH>
                <wp:positionV relativeFrom="paragraph">
                  <wp:posOffset>3426460</wp:posOffset>
                </wp:positionV>
                <wp:extent cx="685800" cy="390525"/>
                <wp:effectExtent l="0" t="0" r="19050" b="2857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4883" w:rsidRPr="0007435A" w:rsidRDefault="00B34883" w:rsidP="00B348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egative</w:t>
                            </w:r>
                          </w:p>
                          <w:p w:rsidR="00B34883" w:rsidRPr="0007435A" w:rsidRDefault="00B34883" w:rsidP="00B348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7435A">
                              <w:rPr>
                                <w:sz w:val="20"/>
                              </w:rPr>
                              <w:t>N=</w:t>
                            </w:r>
                            <w:r>
                              <w:rPr>
                                <w:sz w:val="20"/>
                              </w:rPr>
                              <w:t>73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8" type="#_x0000_t202" style="position:absolute;margin-left:303.8pt;margin-top:269.8pt;width:54pt;height:30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" fillcolor="white [3201]" strokeweight=".5pt">
                <v:textbox>
                  <w:txbxContent>
                    <w:p w:rsidR="00B34883" w:rsidRPr="0007435A" w:rsidRDefault="00B34883" w:rsidP="00B3488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egative</w:t>
                      </w:r>
                    </w:p>
                    <w:p w:rsidR="00B34883" w:rsidRPr="0007435A" w:rsidRDefault="00B34883" w:rsidP="00B3488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7435A">
                        <w:rPr>
                          <w:sz w:val="20"/>
                        </w:rPr>
                        <w:t>N=</w:t>
                      </w:r>
                      <w:r>
                        <w:rPr>
                          <w:sz w:val="20"/>
                        </w:rPr>
                        <w:t>73</w:t>
                      </w:r>
                      <w:bookmarkStart w:id="1" w:name="_GoBack"/>
                      <w:r>
                        <w:rPr>
                          <w:sz w:val="20"/>
                        </w:rPr>
                        <w:t>42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D24462F" wp14:editId="43A52E0C">
                <wp:simplePos x="0" y="0"/>
                <wp:positionH relativeFrom="column">
                  <wp:posOffset>4214495</wp:posOffset>
                </wp:positionH>
                <wp:positionV relativeFrom="paragraph">
                  <wp:posOffset>2112645</wp:posOffset>
                </wp:positionV>
                <wp:extent cx="690880" cy="1307465"/>
                <wp:effectExtent l="0" t="0" r="52070" b="6413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088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6" o:spid="_x0000_s1026" type="#_x0000_t32" style="position:absolute;margin-left:331.85pt;margin-top:166.35pt;width:54.4pt;height:102.9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" strokecolor="black [3213]" strokeweight="1pt">
                <v:stroke endarrow="open"/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2E46C4F" wp14:editId="001BE666">
                <wp:simplePos x="0" y="0"/>
                <wp:positionH relativeFrom="column">
                  <wp:posOffset>4214495</wp:posOffset>
                </wp:positionH>
                <wp:positionV relativeFrom="paragraph">
                  <wp:posOffset>2112645</wp:posOffset>
                </wp:positionV>
                <wp:extent cx="0" cy="1307465"/>
                <wp:effectExtent l="95250" t="0" r="114300" b="6413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5" o:spid="_x0000_s1026" type="#_x0000_t32" style="position:absolute;margin-left:331.85pt;margin-top:166.35pt;width:0;height:102.95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" strokecolor="black [3213]" strokeweight="1pt">
                <v:stroke endarrow="open"/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9628669" wp14:editId="63CB3C31">
                <wp:simplePos x="0" y="0"/>
                <wp:positionH relativeFrom="column">
                  <wp:posOffset>3268345</wp:posOffset>
                </wp:positionH>
                <wp:positionV relativeFrom="paragraph">
                  <wp:posOffset>2112645</wp:posOffset>
                </wp:positionV>
                <wp:extent cx="924560" cy="1307465"/>
                <wp:effectExtent l="38100" t="0" r="27940" b="6413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456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4" o:spid="_x0000_s1026" type="#_x0000_t32" style="position:absolute;margin-left:257.35pt;margin-top:166.35pt;width:72.8pt;height:102.95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" strokecolor="black [3213]" strokeweight="1pt">
                <v:stroke endarrow="open"/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6D1080F" wp14:editId="1C2EDC47">
                <wp:simplePos x="0" y="0"/>
                <wp:positionH relativeFrom="column">
                  <wp:posOffset>2844165</wp:posOffset>
                </wp:positionH>
                <wp:positionV relativeFrom="paragraph">
                  <wp:posOffset>3422650</wp:posOffset>
                </wp:positionV>
                <wp:extent cx="934720" cy="563245"/>
                <wp:effectExtent l="0" t="0" r="17780" b="2730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720" cy="563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4883" w:rsidRPr="007C37FA" w:rsidRDefault="00B34883" w:rsidP="00B348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valid/ Indeterminate</w:t>
                            </w:r>
                          </w:p>
                          <w:p w:rsidR="00B34883" w:rsidRPr="007C37FA" w:rsidRDefault="00B34883" w:rsidP="00B348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>
                              <w:rPr>
                                <w:sz w:val="20"/>
                              </w:rPr>
                              <w:t>7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9" type="#_x0000_t202" style="position:absolute;margin-left:223.95pt;margin-top:269.5pt;width:73.6pt;height:44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" fillcolor="white [3201]" strokeweight=".5pt">
                <v:textbox>
                  <w:txbxContent>
                    <w:p w:rsidR="00B34883" w:rsidRPr="007C37FA" w:rsidRDefault="00B34883" w:rsidP="00B3488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Invalid/ Indeterminate</w:t>
                      </w:r>
                    </w:p>
                    <w:p w:rsidR="00B34883" w:rsidRPr="007C37FA" w:rsidRDefault="00B34883" w:rsidP="00B3488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>
                        <w:rPr>
                          <w:sz w:val="20"/>
                        </w:rPr>
                        <w:t>733</w:t>
                      </w:r>
                    </w:p>
                  </w:txbxContent>
                </v:textbox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C54571" wp14:editId="4705DBFD">
                <wp:simplePos x="0" y="0"/>
                <wp:positionH relativeFrom="column">
                  <wp:posOffset>233680</wp:posOffset>
                </wp:positionH>
                <wp:positionV relativeFrom="paragraph">
                  <wp:posOffset>3415665</wp:posOffset>
                </wp:positionV>
                <wp:extent cx="934720" cy="563245"/>
                <wp:effectExtent l="0" t="0" r="17780" b="2730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4720" cy="563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4883" w:rsidRPr="007C37FA" w:rsidRDefault="00B34883" w:rsidP="00B348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Invalid/ Indeterminate</w:t>
                            </w:r>
                          </w:p>
                          <w:p w:rsidR="00B34883" w:rsidRPr="007C37FA" w:rsidRDefault="00B34883" w:rsidP="00B348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7C37FA">
                              <w:rPr>
                                <w:sz w:val="20"/>
                              </w:rPr>
                              <w:t>N=</w:t>
                            </w:r>
                            <w:r>
                              <w:rPr>
                                <w:sz w:val="20"/>
                              </w:rPr>
                              <w:t>2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030" type="#_x0000_t202" style="position:absolute;margin-left:18.4pt;margin-top:268.95pt;width:73.6pt;height:44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" fillcolor="white [3201]" strokeweight=".5pt">
                <v:textbox>
                  <w:txbxContent>
                    <w:p w:rsidR="00B34883" w:rsidRPr="007C37FA" w:rsidRDefault="00B34883" w:rsidP="00B3488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Invalid/ Indeterminate</w:t>
                      </w:r>
                    </w:p>
                    <w:p w:rsidR="00B34883" w:rsidRPr="007C37FA" w:rsidRDefault="00B34883" w:rsidP="00B3488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7C37FA">
                        <w:rPr>
                          <w:sz w:val="20"/>
                        </w:rPr>
                        <w:t>N=</w:t>
                      </w:r>
                      <w:r>
                        <w:rPr>
                          <w:sz w:val="20"/>
                        </w:rPr>
                        <w:t>2</w:t>
                      </w:r>
                      <w:r>
                        <w:rPr>
                          <w:sz w:val="20"/>
                        </w:rPr>
                        <w:t>49</w:t>
                      </w:r>
                    </w:p>
                  </w:txbxContent>
                </v:textbox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6D54DE1" wp14:editId="001989D5">
                <wp:simplePos x="0" y="0"/>
                <wp:positionH relativeFrom="column">
                  <wp:posOffset>2018030</wp:posOffset>
                </wp:positionH>
                <wp:positionV relativeFrom="paragraph">
                  <wp:posOffset>3419475</wp:posOffset>
                </wp:positionV>
                <wp:extent cx="685800" cy="390525"/>
                <wp:effectExtent l="0" t="0" r="19050" b="2857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4883" w:rsidRPr="0007435A" w:rsidRDefault="00B34883" w:rsidP="00B348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sitive</w:t>
                            </w:r>
                          </w:p>
                          <w:p w:rsidR="00B34883" w:rsidRPr="0007435A" w:rsidRDefault="00B34883" w:rsidP="00B348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7435A">
                              <w:rPr>
                                <w:sz w:val="20"/>
                              </w:rPr>
                              <w:t>N=</w:t>
                            </w:r>
                            <w:r>
                              <w:rPr>
                                <w:sz w:val="20"/>
                              </w:rPr>
                              <w:t>68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1" type="#_x0000_t202" style="position:absolute;margin-left:158.9pt;margin-top:269.25pt;width:54pt;height:30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" fillcolor="white [3201]" strokeweight=".5pt">
                <v:textbox>
                  <w:txbxContent>
                    <w:p w:rsidR="00B34883" w:rsidRPr="0007435A" w:rsidRDefault="00B34883" w:rsidP="00B3488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ositive</w:t>
                      </w:r>
                    </w:p>
                    <w:p w:rsidR="00B34883" w:rsidRPr="0007435A" w:rsidRDefault="00B34883" w:rsidP="00B3488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7435A">
                        <w:rPr>
                          <w:sz w:val="20"/>
                        </w:rPr>
                        <w:t>N=</w:t>
                      </w:r>
                      <w:r>
                        <w:rPr>
                          <w:sz w:val="20"/>
                        </w:rPr>
                        <w:t>688</w:t>
                      </w:r>
                    </w:p>
                  </w:txbxContent>
                </v:textbox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C962BA" wp14:editId="3EDD7C2C">
                <wp:simplePos x="0" y="0"/>
                <wp:positionH relativeFrom="column">
                  <wp:posOffset>1247775</wp:posOffset>
                </wp:positionH>
                <wp:positionV relativeFrom="paragraph">
                  <wp:posOffset>3419475</wp:posOffset>
                </wp:positionV>
                <wp:extent cx="685800" cy="390525"/>
                <wp:effectExtent l="0" t="0" r="19050" b="285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34883" w:rsidRPr="0007435A" w:rsidRDefault="00B34883" w:rsidP="00B348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egative</w:t>
                            </w:r>
                          </w:p>
                          <w:p w:rsidR="00B34883" w:rsidRPr="0007435A" w:rsidRDefault="00B34883" w:rsidP="00B34883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7435A">
                              <w:rPr>
                                <w:sz w:val="20"/>
                              </w:rPr>
                              <w:t>N=</w:t>
                            </w:r>
                            <w:r>
                              <w:rPr>
                                <w:sz w:val="20"/>
                              </w:rPr>
                              <w:t>73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2" type="#_x0000_t202" style="position:absolute;margin-left:98.25pt;margin-top:269.25pt;width:54pt;height:30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" fillcolor="white [3201]" strokeweight=".5pt">
                <v:textbox>
                  <w:txbxContent>
                    <w:p w:rsidR="00B34883" w:rsidRPr="0007435A" w:rsidRDefault="00B34883" w:rsidP="00B3488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egative</w:t>
                      </w:r>
                    </w:p>
                    <w:p w:rsidR="00B34883" w:rsidRPr="0007435A" w:rsidRDefault="00B34883" w:rsidP="00B34883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7435A">
                        <w:rPr>
                          <w:sz w:val="20"/>
                        </w:rPr>
                        <w:t>N=</w:t>
                      </w:r>
                      <w:r>
                        <w:rPr>
                          <w:sz w:val="20"/>
                        </w:rPr>
                        <w:t>7361</w:t>
                      </w:r>
                    </w:p>
                  </w:txbxContent>
                </v:textbox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F17C2D" wp14:editId="38359C2C">
                <wp:simplePos x="0" y="0"/>
                <wp:positionH relativeFrom="column">
                  <wp:posOffset>1604010</wp:posOffset>
                </wp:positionH>
                <wp:positionV relativeFrom="paragraph">
                  <wp:posOffset>2105660</wp:posOffset>
                </wp:positionV>
                <wp:extent cx="690880" cy="1307465"/>
                <wp:effectExtent l="0" t="0" r="52070" b="6413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088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26.3pt;margin-top:165.8pt;width:54.4pt;height:102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" strokecolor="black [3213]" strokeweight="1pt">
                <v:stroke endarrow="open"/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B504F2" wp14:editId="6A8BA442">
                <wp:simplePos x="0" y="0"/>
                <wp:positionH relativeFrom="column">
                  <wp:posOffset>1604010</wp:posOffset>
                </wp:positionH>
                <wp:positionV relativeFrom="paragraph">
                  <wp:posOffset>2105660</wp:posOffset>
                </wp:positionV>
                <wp:extent cx="0" cy="1307465"/>
                <wp:effectExtent l="95250" t="0" r="114300" b="6413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" o:spid="_x0000_s1026" type="#_x0000_t32" style="position:absolute;margin-left:126.3pt;margin-top:165.8pt;width:0;height:102.9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" strokecolor="black [3213]" strokeweight="1pt">
                <v:stroke endarrow="open"/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296AD8" wp14:editId="71F4A566">
                <wp:simplePos x="0" y="0"/>
                <wp:positionH relativeFrom="column">
                  <wp:posOffset>657860</wp:posOffset>
                </wp:positionH>
                <wp:positionV relativeFrom="paragraph">
                  <wp:posOffset>2105660</wp:posOffset>
                </wp:positionV>
                <wp:extent cx="924560" cy="1307465"/>
                <wp:effectExtent l="38100" t="0" r="27940" b="6413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456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" o:spid="_x0000_s1026" type="#_x0000_t32" style="position:absolute;margin-left:51.8pt;margin-top:165.8pt;width:72.8pt;height:102.9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" strokecolor="black [3213]" strokeweight="1pt">
                <v:stroke endarrow="open"/>
              </v:shape>
            </w:pict>
          </mc:Fallback>
        </mc:AlternateContent>
      </w:r>
      <w:r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7A3E74" wp14:editId="59BAC07B">
                <wp:simplePos x="0" y="0"/>
                <wp:positionH relativeFrom="column">
                  <wp:posOffset>1797050</wp:posOffset>
                </wp:positionH>
                <wp:positionV relativeFrom="paragraph">
                  <wp:posOffset>998855</wp:posOffset>
                </wp:positionV>
                <wp:extent cx="254635" cy="0"/>
                <wp:effectExtent l="0" t="0" r="12065" b="190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63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4" o:spid="_x0000_s1026" style="position:absolute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1.5pt,78.65pt" to="161.55pt,7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" strokecolor="black [3213]"/>
            </w:pict>
          </mc:Fallback>
        </mc:AlternateContent>
      </w:r>
      <w:r w:rsidR="0007435A"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770E71" wp14:editId="2E71E423">
                <wp:simplePos x="0" y="0"/>
                <wp:positionH relativeFrom="column">
                  <wp:posOffset>1201420</wp:posOffset>
                </wp:positionH>
                <wp:positionV relativeFrom="paragraph">
                  <wp:posOffset>1642745</wp:posOffset>
                </wp:positionV>
                <wp:extent cx="818515" cy="457200"/>
                <wp:effectExtent l="0" t="0" r="19685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0F8B" w:rsidRPr="0007435A" w:rsidRDefault="00650F8B" w:rsidP="00650F8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7435A">
                              <w:rPr>
                                <w:sz w:val="20"/>
                              </w:rPr>
                              <w:t>ICT</w:t>
                            </w:r>
                          </w:p>
                          <w:p w:rsidR="00650F8B" w:rsidRPr="0007435A" w:rsidRDefault="00650F8B" w:rsidP="00650F8B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7435A">
                              <w:rPr>
                                <w:sz w:val="20"/>
                              </w:rPr>
                              <w:t>N=</w:t>
                            </w:r>
                            <w:r w:rsidR="00B34883">
                              <w:rPr>
                                <w:sz w:val="20"/>
                              </w:rPr>
                              <w:t>82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3" type="#_x0000_t202" style="position:absolute;margin-left:94.6pt;margin-top:129.35pt;width:64.45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" fillcolor="white [3201]" strokeweight=".5pt">
                <v:textbox>
                  <w:txbxContent>
                    <w:p w:rsidR="00650F8B" w:rsidRPr="0007435A" w:rsidRDefault="00650F8B" w:rsidP="00650F8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7435A">
                        <w:rPr>
                          <w:sz w:val="20"/>
                        </w:rPr>
                        <w:t>ICT</w:t>
                      </w:r>
                    </w:p>
                    <w:p w:rsidR="00650F8B" w:rsidRPr="0007435A" w:rsidRDefault="00650F8B" w:rsidP="00650F8B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7435A">
                        <w:rPr>
                          <w:sz w:val="20"/>
                        </w:rPr>
                        <w:t>N=</w:t>
                      </w:r>
                      <w:r w:rsidR="00B34883">
                        <w:rPr>
                          <w:sz w:val="20"/>
                        </w:rPr>
                        <w:t>8298</w:t>
                      </w:r>
                    </w:p>
                  </w:txbxContent>
                </v:textbox>
              </v:shape>
            </w:pict>
          </mc:Fallback>
        </mc:AlternateContent>
      </w:r>
      <w:r w:rsidR="0007435A" w:rsidRPr="005F1B2D">
        <w:rPr>
          <w:rFonts w:cstheme="minorHAnsi"/>
          <w:noProof/>
          <w:sz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49D985" wp14:editId="462AB61B">
                <wp:simplePos x="0" y="0"/>
                <wp:positionH relativeFrom="column">
                  <wp:posOffset>433070</wp:posOffset>
                </wp:positionH>
                <wp:positionV relativeFrom="paragraph">
                  <wp:posOffset>559435</wp:posOffset>
                </wp:positionV>
                <wp:extent cx="1371600" cy="754380"/>
                <wp:effectExtent l="0" t="0" r="19050" b="26670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75438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7435A" w:rsidRPr="00570147" w:rsidRDefault="0007435A" w:rsidP="0007435A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Excluded: </w:t>
                            </w:r>
                          </w:p>
                          <w:p w:rsidR="0007435A" w:rsidRPr="00570147" w:rsidRDefault="0007435A" w:rsidP="0007435A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>Insufficient blood specimen (N=</w:t>
                            </w:r>
                            <w:r w:rsidR="00B34883">
                              <w:rPr>
                                <w:color w:val="000000" w:themeColor="text1"/>
                                <w:sz w:val="20"/>
                              </w:rPr>
                              <w:t>21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>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0" o:spid="_x0000_s1034" style="position:absolute;margin-left:34.1pt;margin-top:44.05pt;width:108pt;height:59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" filled="f" strokecolor="black [3213]" strokeweight="1pt">
                <v:textbox inset="0,0,0,0">
                  <w:txbxContent>
                    <w:p w:rsidR="0007435A" w:rsidRPr="00570147" w:rsidRDefault="0007435A" w:rsidP="0007435A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Excluded: </w:t>
                      </w:r>
                    </w:p>
                    <w:p w:rsidR="0007435A" w:rsidRPr="00570147" w:rsidRDefault="0007435A" w:rsidP="0007435A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570147">
                        <w:rPr>
                          <w:color w:val="000000" w:themeColor="text1"/>
                          <w:sz w:val="20"/>
                        </w:rPr>
                        <w:t>Insufficient blood specimen (N=</w:t>
                      </w:r>
                      <w:r w:rsidR="00B34883">
                        <w:rPr>
                          <w:color w:val="000000" w:themeColor="text1"/>
                          <w:sz w:val="20"/>
                        </w:rPr>
                        <w:t>21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>5)</w:t>
                      </w:r>
                    </w:p>
                  </w:txbxContent>
                </v:textbox>
              </v:oval>
            </w:pict>
          </mc:Fallback>
        </mc:AlternateContent>
      </w:r>
      <w:r w:rsidR="00650F8B" w:rsidRPr="005F1B2D">
        <w:rPr>
          <w:rFonts w:cs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990E23" wp14:editId="5DC036DF">
                <wp:simplePos x="0" y="0"/>
                <wp:positionH relativeFrom="column">
                  <wp:posOffset>2490470</wp:posOffset>
                </wp:positionH>
                <wp:positionV relativeFrom="paragraph">
                  <wp:posOffset>-127635</wp:posOffset>
                </wp:positionV>
                <wp:extent cx="818707" cy="457200"/>
                <wp:effectExtent l="0" t="0" r="1968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707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0F8B" w:rsidRDefault="00650F8B" w:rsidP="00650F8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Eligible</w:t>
                            </w:r>
                          </w:p>
                          <w:p w:rsidR="00650F8B" w:rsidRDefault="00650F8B" w:rsidP="00650F8B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=85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5" type="#_x0000_t202" style="position:absolute;margin-left:196.1pt;margin-top:-10.05pt;width:64.4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" fillcolor="white [3201]" strokeweight=".5pt">
                <v:textbox>
                  <w:txbxContent>
                    <w:p w:rsidR="00650F8B" w:rsidRDefault="00650F8B" w:rsidP="00650F8B">
                      <w:pPr>
                        <w:spacing w:after="0" w:line="240" w:lineRule="auto"/>
                        <w:jc w:val="center"/>
                      </w:pPr>
                      <w:r>
                        <w:t>Eligible</w:t>
                      </w:r>
                    </w:p>
                    <w:p w:rsidR="00650F8B" w:rsidRDefault="00650F8B" w:rsidP="00650F8B">
                      <w:pPr>
                        <w:spacing w:after="0" w:line="240" w:lineRule="auto"/>
                        <w:jc w:val="center"/>
                      </w:pPr>
                      <w:r>
                        <w:t>N=8513</w:t>
                      </w:r>
                    </w:p>
                  </w:txbxContent>
                </v:textbox>
              </v:shape>
            </w:pict>
          </mc:Fallback>
        </mc:AlternateContent>
      </w:r>
      <w:r w:rsidR="005F1B2D" w:rsidRPr="005F1B2D">
        <w:rPr>
          <w:rFonts w:cstheme="minorHAnsi"/>
          <w:b/>
          <w:sz w:val="24"/>
        </w:rPr>
        <w:t>F</w:t>
      </w:r>
      <w:r w:rsidR="005F1B2D" w:rsidRPr="005F1B2D">
        <w:rPr>
          <w:rFonts w:cstheme="minorHAnsi"/>
          <w:b/>
        </w:rPr>
        <w:t>low Chart S2: Antigen Detection</w:t>
      </w:r>
      <w:r w:rsidR="005F1B2D">
        <w:rPr>
          <w:rFonts w:cstheme="minorHAnsi"/>
          <w:b/>
        </w:rPr>
        <w:t xml:space="preserve"> Tests</w:t>
      </w:r>
      <w:bookmarkStart w:id="0" w:name="_GoBack"/>
      <w:bookmarkEnd w:id="0"/>
    </w:p>
    <w:sectPr w:rsidR="00D638DE" w:rsidRPr="005F1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F8B"/>
    <w:rsid w:val="0007435A"/>
    <w:rsid w:val="00147CB9"/>
    <w:rsid w:val="005F1B2D"/>
    <w:rsid w:val="00650F8B"/>
    <w:rsid w:val="008847F6"/>
    <w:rsid w:val="00B34883"/>
    <w:rsid w:val="00D078F9"/>
    <w:rsid w:val="00D63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gass</dc:creator>
  <cp:lastModifiedBy>katiegass</cp:lastModifiedBy>
  <cp:revision>2</cp:revision>
  <dcterms:created xsi:type="dcterms:W3CDTF">2011-12-10T17:36:00Z</dcterms:created>
  <dcterms:modified xsi:type="dcterms:W3CDTF">2011-12-10T17:36:00Z</dcterms:modified>
</cp:coreProperties>
</file>